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58FE548" w:rsidR="00817DD6" w:rsidRPr="001549D3" w:rsidRDefault="00381F26" w:rsidP="0001436A">
      <w:pPr>
        <w:pStyle w:val="Title"/>
      </w:pPr>
      <w:r w:rsidRPr="004E7FFB">
        <w:t>Anxiety, depressive symptoms and distress over the course of the war in Ukraine in three federal states in Germany</w:t>
      </w:r>
    </w:p>
    <w:p w14:paraId="13306714" w14:textId="1C920F86" w:rsidR="00381F26" w:rsidRPr="00381F26" w:rsidRDefault="00381F26" w:rsidP="00381F26">
      <w:pPr>
        <w:pStyle w:val="AuthorList"/>
        <w:rPr>
          <w:vertAlign w:val="superscript"/>
          <w:lang w:val="en-GB"/>
        </w:rPr>
      </w:pPr>
      <w:r w:rsidRPr="00381F26">
        <w:t>Janka Massag, Sophie Diexer, Bianca Klee, Daniela Costa, Cornelia Gottschick, Anja Broda, Oliver Purschke, Nils Opel,</w:t>
      </w:r>
      <w:r w:rsidRPr="00381F26">
        <w:rPr>
          <w:vertAlign w:val="superscript"/>
        </w:rPr>
        <w:t xml:space="preserve"> </w:t>
      </w:r>
      <w:r w:rsidRPr="00381F26">
        <w:t xml:space="preserve">Mascha Binder, Daniel Sedding, </w:t>
      </w:r>
      <w:r w:rsidRPr="00381F26">
        <w:rPr>
          <w:lang w:val="en-GB"/>
        </w:rPr>
        <w:t xml:space="preserve">Thomas Frese, Matthias </w:t>
      </w:r>
      <w:proofErr w:type="spellStart"/>
      <w:r w:rsidRPr="00381F26">
        <w:rPr>
          <w:lang w:val="en-GB"/>
        </w:rPr>
        <w:t>Girndt</w:t>
      </w:r>
      <w:proofErr w:type="spellEnd"/>
      <w:r w:rsidRPr="00381F26">
        <w:rPr>
          <w:lang w:val="en-GB"/>
        </w:rPr>
        <w:t xml:space="preserve">, Jessica </w:t>
      </w:r>
      <w:proofErr w:type="spellStart"/>
      <w:r w:rsidRPr="00381F26">
        <w:rPr>
          <w:lang w:val="en-GB"/>
        </w:rPr>
        <w:t>Hoell</w:t>
      </w:r>
      <w:proofErr w:type="spellEnd"/>
      <w:r w:rsidRPr="00381F26">
        <w:rPr>
          <w:lang w:val="en-GB"/>
        </w:rPr>
        <w:t>, Irene Moor, Jonas Rosendahl, Michael Gekle, Rafael Mikolajczyk</w:t>
      </w:r>
      <w:r w:rsidRPr="00381F26">
        <w:rPr>
          <w:vertAlign w:val="superscript"/>
          <w:lang w:val="en-GB"/>
        </w:rPr>
        <w:t>*</w:t>
      </w:r>
    </w:p>
    <w:p w14:paraId="217F3AE0" w14:textId="372BAB10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81F26">
        <w:rPr>
          <w:rFonts w:cs="Times New Roman"/>
        </w:rPr>
        <w:t>Rafael Mikolajczyk</w:t>
      </w:r>
      <w:r w:rsidR="00994A3D" w:rsidRPr="00994A3D">
        <w:rPr>
          <w:rFonts w:cs="Times New Roman"/>
        </w:rPr>
        <w:t xml:space="preserve">: </w:t>
      </w:r>
      <w:r w:rsidR="00381F26">
        <w:rPr>
          <w:rFonts w:cs="Times New Roman"/>
        </w:rPr>
        <w:t>Rafael.mikolajczyk</w:t>
      </w:r>
      <w:r w:rsidRPr="00994A3D">
        <w:rPr>
          <w:rFonts w:cs="Times New Roman"/>
        </w:rPr>
        <w:t>@u</w:t>
      </w:r>
      <w:r w:rsidR="00381F26">
        <w:rPr>
          <w:rFonts w:cs="Times New Roman"/>
        </w:rPr>
        <w:t>k-halle.de</w:t>
      </w:r>
    </w:p>
    <w:p w14:paraId="29026311" w14:textId="29B9D30B" w:rsidR="00EA3D3C" w:rsidRPr="00994A3D" w:rsidRDefault="00381F26" w:rsidP="0001436A">
      <w:pPr>
        <w:pStyle w:val="Heading1"/>
      </w:pPr>
      <w:r>
        <w:t>Supplementary Table</w:t>
      </w:r>
    </w:p>
    <w:p w14:paraId="0156A7F7" w14:textId="77777777" w:rsidR="00381F26" w:rsidRPr="00786D1C" w:rsidRDefault="00381F26" w:rsidP="00381F26">
      <w:pPr>
        <w:rPr>
          <w:rFonts w:cs="Times New Roman"/>
          <w:b/>
        </w:rPr>
      </w:pPr>
      <w:r w:rsidRPr="00786D1C">
        <w:rPr>
          <w:rFonts w:cs="Times New Roman"/>
          <w:b/>
        </w:rPr>
        <w:t xml:space="preserve">Table </w:t>
      </w:r>
      <w:r>
        <w:rPr>
          <w:rFonts w:cs="Times New Roman"/>
          <w:b/>
        </w:rPr>
        <w:t>S</w:t>
      </w:r>
      <w:r w:rsidRPr="00786D1C">
        <w:rPr>
          <w:rFonts w:cs="Times New Roman"/>
          <w:b/>
        </w:rPr>
        <w:t xml:space="preserve">1: Characteristics of participants who answered the follow-up (T2) questionnaire and participants that only answered </w:t>
      </w:r>
      <w:r>
        <w:rPr>
          <w:rFonts w:cs="Times New Roman"/>
          <w:b/>
        </w:rPr>
        <w:t>the first questionnaire (</w:t>
      </w:r>
      <w:r w:rsidRPr="00786D1C">
        <w:rPr>
          <w:rFonts w:cs="Times New Roman"/>
          <w:b/>
        </w:rPr>
        <w:t>T1</w:t>
      </w:r>
      <w:r>
        <w:rPr>
          <w:rFonts w:cs="Times New Roman"/>
          <w:b/>
        </w:rPr>
        <w:t>)</w:t>
      </w:r>
    </w:p>
    <w:tbl>
      <w:tblPr>
        <w:tblW w:w="85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268"/>
        <w:gridCol w:w="2409"/>
      </w:tblGrid>
      <w:tr w:rsidR="00381F26" w:rsidRPr="00381F26" w14:paraId="1B72500E" w14:textId="77777777" w:rsidTr="00355521">
        <w:trPr>
          <w:trHeight w:val="227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E1581" w14:textId="77777777" w:rsidR="00381F26" w:rsidRPr="00381F26" w:rsidRDefault="00381F26" w:rsidP="00381F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BE655" w14:textId="77777777" w:rsidR="00381F26" w:rsidRPr="00381F26" w:rsidRDefault="00381F26" w:rsidP="00381F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T2 Responde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01715" w14:textId="77777777" w:rsidR="00381F26" w:rsidRPr="00381F26" w:rsidRDefault="00381F26" w:rsidP="00381F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T2 Non-Respnder</w:t>
            </w:r>
          </w:p>
        </w:tc>
      </w:tr>
      <w:tr w:rsidR="00381F26" w:rsidRPr="00381F26" w14:paraId="3CC18260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5F13F" w14:textId="77777777" w:rsidR="00381F26" w:rsidRPr="00381F26" w:rsidRDefault="00381F26" w:rsidP="00381F2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4AE4A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393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F33C3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613</w:t>
            </w:r>
          </w:p>
        </w:tc>
      </w:tr>
      <w:tr w:rsidR="00381F26" w:rsidRPr="00381F26" w14:paraId="6E9223FE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821A" w14:textId="77777777" w:rsidR="00381F26" w:rsidRPr="00381F26" w:rsidRDefault="00381F26" w:rsidP="00381F2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Age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0880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BCF1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381F26" w:rsidRPr="00381F26" w14:paraId="5263597D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BB2F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-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FA46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198 (8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478B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86 (17.0)</w:t>
            </w:r>
          </w:p>
        </w:tc>
      </w:tr>
      <w:tr w:rsidR="00381F26" w:rsidRPr="00381F26" w14:paraId="4E166C16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00E1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0-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83DE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214 (15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A41B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908 (19.7)</w:t>
            </w:r>
          </w:p>
        </w:tc>
      </w:tr>
      <w:tr w:rsidR="00381F26" w:rsidRPr="00381F26" w14:paraId="53A7236F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5E62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0-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C000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355 (16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9725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69 (16.7)</w:t>
            </w:r>
          </w:p>
        </w:tc>
      </w:tr>
      <w:tr w:rsidR="00381F26" w:rsidRPr="00381F26" w14:paraId="2BD8DC6B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2D9E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0-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ED81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451 (24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1EF2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87 (19.2)</w:t>
            </w:r>
          </w:p>
        </w:tc>
      </w:tr>
      <w:tr w:rsidR="00381F26" w:rsidRPr="00381F26" w14:paraId="15C9598B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B8AF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0-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D3CF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104 (22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9BEB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31 (15.8)</w:t>
            </w:r>
          </w:p>
        </w:tc>
      </w:tr>
      <w:tr w:rsidR="00381F26" w:rsidRPr="00381F26" w14:paraId="5346B4F1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F4CC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0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2501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612 (11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6A9C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32 (11.5)</w:t>
            </w:r>
          </w:p>
        </w:tc>
      </w:tr>
      <w:tr w:rsidR="00381F26" w:rsidRPr="00381F26" w14:paraId="0F57F262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6C53" w14:textId="40CC3EE5" w:rsidR="00381F26" w:rsidRPr="00381F26" w:rsidRDefault="00C8034E" w:rsidP="00381F2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7FC6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9DAD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381F26" w:rsidRPr="00381F26" w14:paraId="4D12D1A3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48E2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D12F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547 (39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ABB2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081 (45.1)</w:t>
            </w:r>
          </w:p>
        </w:tc>
      </w:tr>
      <w:tr w:rsidR="00381F26" w:rsidRPr="00381F26" w14:paraId="55D3D85A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2B5C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5DC2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374 (60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C68C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526 (54.8)</w:t>
            </w:r>
          </w:p>
        </w:tc>
      </w:tr>
      <w:tr w:rsidR="00381F26" w:rsidRPr="00381F26" w14:paraId="58FF6979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D953" w14:textId="6F993F2E" w:rsidR="00381F26" w:rsidRPr="00381F26" w:rsidRDefault="00DF7F71" w:rsidP="00381F26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ver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1CD1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3 (0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6BB3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 (0.1)</w:t>
            </w:r>
          </w:p>
        </w:tc>
      </w:tr>
      <w:tr w:rsidR="00381F26" w:rsidRPr="00381F26" w14:paraId="7299AA91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30AE" w14:textId="77777777" w:rsidR="00381F26" w:rsidRPr="00381F26" w:rsidRDefault="00381F26" w:rsidP="00381F2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Born in German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685D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99DD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381F26" w:rsidRPr="00381F26" w14:paraId="46A96FBB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837A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8A1A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3539 (97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FCC8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450 (96.5)</w:t>
            </w:r>
          </w:p>
        </w:tc>
      </w:tr>
      <w:tr w:rsidR="00381F26" w:rsidRPr="00381F26" w14:paraId="64CD5C74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2223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844F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70 (2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C49C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51 (3.3)</w:t>
            </w:r>
          </w:p>
        </w:tc>
      </w:tr>
      <w:tr w:rsidR="00381F26" w:rsidRPr="00381F26" w14:paraId="2FF77CB8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A86E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iss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5914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5 (0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3B4A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2 (0.3)</w:t>
            </w:r>
          </w:p>
        </w:tc>
      </w:tr>
      <w:tr w:rsidR="00381F26" w:rsidRPr="00381F26" w14:paraId="082B17F2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7BFB" w14:textId="77777777" w:rsidR="00381F26" w:rsidRPr="00381F26" w:rsidRDefault="00381F26" w:rsidP="00381F2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1D8E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B476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381F26" w:rsidRPr="00381F26" w14:paraId="6A478D1E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42CD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B2E7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89 (3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0849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26 (7.1)</w:t>
            </w:r>
          </w:p>
        </w:tc>
      </w:tr>
      <w:tr w:rsidR="00381F26" w:rsidRPr="00381F26" w14:paraId="78DDD17D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A55E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ed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EF72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075 (29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E29F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437 (31.2)</w:t>
            </w:r>
          </w:p>
        </w:tc>
      </w:tr>
      <w:tr w:rsidR="00381F26" w:rsidRPr="00381F26" w14:paraId="0071F9CA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9F8B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9081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786 (63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8C30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644 (57.3)</w:t>
            </w:r>
          </w:p>
        </w:tc>
      </w:tr>
      <w:tr w:rsidR="00381F26" w:rsidRPr="00381F26" w14:paraId="6CA8B8F3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6086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iss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B99E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84 (4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A592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06 (4.5)</w:t>
            </w:r>
          </w:p>
        </w:tc>
      </w:tr>
      <w:tr w:rsidR="00381F26" w:rsidRPr="00381F26" w14:paraId="6C5F886B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41E2" w14:textId="77777777" w:rsidR="00381F26" w:rsidRPr="00381F26" w:rsidRDefault="00381F26" w:rsidP="00381F2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et household in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3B76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1F32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381F26" w:rsidRPr="00381F26" w14:paraId="7B1B71C8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671C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&lt;17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68EC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815 (13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1813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38 (13.8)</w:t>
            </w:r>
          </w:p>
        </w:tc>
      </w:tr>
      <w:tr w:rsidR="00381F26" w:rsidRPr="00381F26" w14:paraId="1F77FA81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0089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750 - 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83C7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915 (28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345F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279 (27.7)</w:t>
            </w:r>
          </w:p>
        </w:tc>
      </w:tr>
      <w:tr w:rsidR="00381F26" w:rsidRPr="00381F26" w14:paraId="0C8396EA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E01B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000 - 4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6353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895 (20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0FC3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919 (19.9)</w:t>
            </w:r>
          </w:p>
        </w:tc>
      </w:tr>
      <w:tr w:rsidR="00381F26" w:rsidRPr="00381F26" w14:paraId="13BEF2C6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5824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000 - 5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1B57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153 (15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D6A3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24 (13.5)</w:t>
            </w:r>
          </w:p>
        </w:tc>
      </w:tr>
      <w:tr w:rsidR="00381F26" w:rsidRPr="00381F26" w14:paraId="41C2CB18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5B51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&gt;5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ED8B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134 (15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D367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39 (16.0)</w:t>
            </w:r>
          </w:p>
        </w:tc>
      </w:tr>
      <w:tr w:rsidR="00381F26" w:rsidRPr="00381F26" w14:paraId="40C3BB8F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25CB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iss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C0ED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022 (7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1852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14 (9.0)</w:t>
            </w:r>
          </w:p>
        </w:tc>
      </w:tr>
      <w:tr w:rsidR="00381F26" w:rsidRPr="00381F26" w14:paraId="15505236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3883" w14:textId="77777777" w:rsidR="00381F26" w:rsidRPr="00381F26" w:rsidRDefault="00381F26" w:rsidP="00381F2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In partnersh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D214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36F6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381F26" w:rsidRPr="00381F26" w14:paraId="09308B36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A919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08DC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1015 (79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C587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657 (79.3)</w:t>
            </w:r>
          </w:p>
        </w:tc>
      </w:tr>
      <w:tr w:rsidR="00381F26" w:rsidRPr="00381F26" w14:paraId="595E2AD8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4ED1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643E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717 (19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80D4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64 (18.7)</w:t>
            </w:r>
          </w:p>
        </w:tc>
      </w:tr>
      <w:tr w:rsidR="00381F26" w:rsidRPr="00381F26" w14:paraId="69FC3787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748B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iss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A455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02 (1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0E52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92 (2.0)</w:t>
            </w:r>
          </w:p>
        </w:tc>
      </w:tr>
      <w:tr w:rsidR="00381F26" w:rsidRPr="00381F26" w14:paraId="057793D0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2AC9" w14:textId="77777777" w:rsidR="00381F26" w:rsidRPr="00381F26" w:rsidRDefault="00381F26" w:rsidP="00381F2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hild &lt;18 in househo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1458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5E12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381F26" w:rsidRPr="00381F26" w14:paraId="441AB857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39AD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lastRenderedPageBreak/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74A5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326 (23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ACC4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221 (26.5)</w:t>
            </w:r>
          </w:p>
        </w:tc>
      </w:tr>
      <w:tr w:rsidR="00381F26" w:rsidRPr="00381F26" w14:paraId="4B7E8DEA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B2FA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04B3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0539 (75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25BC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362 (72.9)</w:t>
            </w:r>
          </w:p>
        </w:tc>
      </w:tr>
      <w:tr w:rsidR="00381F26" w:rsidRPr="00381F26" w14:paraId="41626772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2412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iss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AD1D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9 (0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24EC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0 (0.7)</w:t>
            </w:r>
          </w:p>
        </w:tc>
      </w:tr>
      <w:tr w:rsidR="00381F26" w:rsidRPr="00381F26" w14:paraId="3397FBD9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67F6" w14:textId="77777777" w:rsidR="00381F26" w:rsidRPr="00381F26" w:rsidRDefault="00381F26" w:rsidP="00381F2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t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499E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18F9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381F26" w:rsidRPr="00381F26" w14:paraId="3F1F8393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832E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Saxony-Anha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6343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9693 (69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DC3A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003 (65.1)</w:t>
            </w:r>
          </w:p>
        </w:tc>
      </w:tr>
      <w:tr w:rsidR="00381F26" w:rsidRPr="00381F26" w14:paraId="5BAA4F48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6476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Saxon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D657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049 (14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886B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33 (15.9)</w:t>
            </w:r>
          </w:p>
        </w:tc>
      </w:tr>
      <w:tr w:rsidR="00381F26" w:rsidRPr="00381F26" w14:paraId="507DD8CB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51E7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Bava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CF1B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998 (14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FD87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15 (17.7)</w:t>
            </w:r>
          </w:p>
        </w:tc>
      </w:tr>
      <w:tr w:rsidR="00381F26" w:rsidRPr="00381F26" w14:paraId="1496128E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B8CB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FD71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68 (1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ACA5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9 (1.1)</w:t>
            </w:r>
          </w:p>
        </w:tc>
      </w:tr>
      <w:tr w:rsidR="00381F26" w:rsidRPr="00381F26" w14:paraId="616FC9A1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988B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iss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E6DC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6 (0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6202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3 (0.3)</w:t>
            </w:r>
          </w:p>
        </w:tc>
      </w:tr>
      <w:tr w:rsidR="00381F26" w:rsidRPr="00381F26" w14:paraId="37B0A7CD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1CB4" w14:textId="77777777" w:rsidR="00381F26" w:rsidRPr="00381F26" w:rsidRDefault="00381F26" w:rsidP="00381F2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D87D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2EF8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381F26" w:rsidRPr="00381F26" w14:paraId="0BBFAC87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36CC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E2FD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146 (44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C433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914 (41.5)</w:t>
            </w:r>
          </w:p>
        </w:tc>
      </w:tr>
      <w:tr w:rsidR="00381F26" w:rsidRPr="00381F26" w14:paraId="1E5720A9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5BE8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BB34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633 (54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B79F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646 (57.4)</w:t>
            </w:r>
          </w:p>
        </w:tc>
      </w:tr>
      <w:tr w:rsidR="00381F26" w:rsidRPr="00381F26" w14:paraId="08793D51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BB54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iss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4761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55 (1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211D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3 (1.1)</w:t>
            </w:r>
          </w:p>
        </w:tc>
      </w:tr>
      <w:tr w:rsidR="00381F26" w:rsidRPr="00381F26" w14:paraId="3A3016B5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EF7E" w14:textId="77777777" w:rsidR="00381F26" w:rsidRPr="00381F26" w:rsidRDefault="00381F26" w:rsidP="00381F2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81F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ean GAD-7 Score at 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8EE9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.07 (4.9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6E31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.02 (4.89)</w:t>
            </w:r>
          </w:p>
        </w:tc>
      </w:tr>
      <w:tr w:rsidR="00381F26" w:rsidRPr="00381F26" w14:paraId="4E198632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ED7A" w14:textId="77777777" w:rsidR="00381F26" w:rsidRPr="00381F26" w:rsidRDefault="00381F26" w:rsidP="00381F2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81F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ean PHQ-9 Score at 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455B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.73 (4.8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53FB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.04 (5.07)</w:t>
            </w:r>
          </w:p>
        </w:tc>
      </w:tr>
      <w:tr w:rsidR="00381F26" w:rsidRPr="00381F26" w14:paraId="493F6974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155B" w14:textId="77777777" w:rsidR="00381F26" w:rsidRPr="00381F26" w:rsidRDefault="00381F26" w:rsidP="00381F2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81F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ean Emotional Distress Score at 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0F84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.52 (0.9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EB0E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.44 (0.94)</w:t>
            </w:r>
          </w:p>
        </w:tc>
      </w:tr>
      <w:tr w:rsidR="00381F26" w:rsidRPr="00381F26" w14:paraId="77B10640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5A3D" w14:textId="77777777" w:rsidR="00381F26" w:rsidRPr="00381F26" w:rsidRDefault="00381F26" w:rsidP="00381F2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81F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ean Physical Distress Score at 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9A7F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0 (0.7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C6CA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1 (0.77)</w:t>
            </w:r>
          </w:p>
        </w:tc>
      </w:tr>
      <w:tr w:rsidR="00381F26" w:rsidRPr="00381F26" w14:paraId="35AA35CF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C168" w14:textId="77777777" w:rsidR="00381F26" w:rsidRPr="00381F26" w:rsidRDefault="00381F26" w:rsidP="00381F2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81F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ear of war consequences at 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8BDE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C2BA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381F26" w:rsidRPr="00381F26" w14:paraId="38B2723B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10AD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Not at 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ABD1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12 (4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4B25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58 (5.6)</w:t>
            </w:r>
          </w:p>
        </w:tc>
      </w:tr>
      <w:tr w:rsidR="00381F26" w:rsidRPr="00381F26" w14:paraId="6B936AFD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0638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Slight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6270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699 (26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698F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287 (27.9)</w:t>
            </w:r>
          </w:p>
        </w:tc>
      </w:tr>
      <w:tr w:rsidR="00381F26" w:rsidRPr="00381F26" w14:paraId="702E0889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5629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Str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2C3F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968 (42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666B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930 (41.8)</w:t>
            </w:r>
          </w:p>
        </w:tc>
      </w:tr>
      <w:tr w:rsidR="00381F26" w:rsidRPr="00381F26" w14:paraId="60CD4EB7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5EBD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Very Str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52F2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627 (26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0965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106 (24.0)</w:t>
            </w:r>
          </w:p>
        </w:tc>
      </w:tr>
      <w:tr w:rsidR="00381F26" w:rsidRPr="00381F26" w14:paraId="00D897AD" w14:textId="77777777" w:rsidTr="00355521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1B951" w14:textId="77777777" w:rsidR="00381F26" w:rsidRPr="00381F26" w:rsidRDefault="00381F26" w:rsidP="00381F26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iss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F356A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8 (0.2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0E6F2" w14:textId="77777777" w:rsidR="00381F26" w:rsidRPr="00381F26" w:rsidRDefault="00381F26" w:rsidP="00381F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1F2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2 (0.7)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06FB4" w14:textId="77777777" w:rsidR="001E784B" w:rsidRDefault="001E784B" w:rsidP="00117666">
      <w:pPr>
        <w:spacing w:after="0"/>
      </w:pPr>
      <w:r>
        <w:separator/>
      </w:r>
    </w:p>
  </w:endnote>
  <w:endnote w:type="continuationSeparator" w:id="0">
    <w:p w14:paraId="25F92016" w14:textId="77777777" w:rsidR="001E784B" w:rsidRDefault="001E78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F959B3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803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F959B3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034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E7C41" w14:textId="77777777" w:rsidR="001E784B" w:rsidRDefault="001E784B" w:rsidP="00117666">
      <w:pPr>
        <w:spacing w:after="0"/>
      </w:pPr>
      <w:r>
        <w:separator/>
      </w:r>
    </w:p>
  </w:footnote>
  <w:footnote w:type="continuationSeparator" w:id="0">
    <w:p w14:paraId="28B0A901" w14:textId="77777777" w:rsidR="001E784B" w:rsidRDefault="001E78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82174162">
    <w:abstractNumId w:val="0"/>
  </w:num>
  <w:num w:numId="2" w16cid:durableId="2067289642">
    <w:abstractNumId w:val="4"/>
  </w:num>
  <w:num w:numId="3" w16cid:durableId="726610495">
    <w:abstractNumId w:val="1"/>
  </w:num>
  <w:num w:numId="4" w16cid:durableId="550653144">
    <w:abstractNumId w:val="5"/>
  </w:num>
  <w:num w:numId="5" w16cid:durableId="14059097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18431880">
    <w:abstractNumId w:val="3"/>
  </w:num>
  <w:num w:numId="7" w16cid:durableId="2078936694">
    <w:abstractNumId w:val="6"/>
  </w:num>
  <w:num w:numId="8" w16cid:durableId="504825064">
    <w:abstractNumId w:val="6"/>
  </w:num>
  <w:num w:numId="9" w16cid:durableId="1309700132">
    <w:abstractNumId w:val="6"/>
  </w:num>
  <w:num w:numId="10" w16cid:durableId="518278043">
    <w:abstractNumId w:val="6"/>
  </w:num>
  <w:num w:numId="11" w16cid:durableId="406155188">
    <w:abstractNumId w:val="6"/>
  </w:num>
  <w:num w:numId="12" w16cid:durableId="127551338">
    <w:abstractNumId w:val="6"/>
  </w:num>
  <w:num w:numId="13" w16cid:durableId="1366368243">
    <w:abstractNumId w:val="3"/>
  </w:num>
  <w:num w:numId="14" w16cid:durableId="1789006676">
    <w:abstractNumId w:val="2"/>
  </w:num>
  <w:num w:numId="15" w16cid:durableId="2078168301">
    <w:abstractNumId w:val="2"/>
  </w:num>
  <w:num w:numId="16" w16cid:durableId="314996581">
    <w:abstractNumId w:val="2"/>
  </w:num>
  <w:num w:numId="17" w16cid:durableId="1116213234">
    <w:abstractNumId w:val="2"/>
  </w:num>
  <w:num w:numId="18" w16cid:durableId="361983647">
    <w:abstractNumId w:val="2"/>
  </w:num>
  <w:num w:numId="19" w16cid:durableId="639904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84B"/>
    <w:rsid w:val="00267D18"/>
    <w:rsid w:val="002868E2"/>
    <w:rsid w:val="002869C3"/>
    <w:rsid w:val="002936E4"/>
    <w:rsid w:val="002B4A57"/>
    <w:rsid w:val="002C74CA"/>
    <w:rsid w:val="003544FB"/>
    <w:rsid w:val="00381F26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7D6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034E"/>
    <w:rsid w:val="00CC0A3A"/>
    <w:rsid w:val="00CD066B"/>
    <w:rsid w:val="00CE4FEE"/>
    <w:rsid w:val="00DB59C3"/>
    <w:rsid w:val="00DC259A"/>
    <w:rsid w:val="00DE23E8"/>
    <w:rsid w:val="00DF7F71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B6C8D2F-D708-4D4F-8DFD-28A419B91CD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79</Words>
  <Characters>1928</Characters>
  <Application>Microsoft Office Word</Application>
  <DocSecurity>0</DocSecurity>
  <Lines>192</Lines>
  <Paragraphs>19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mala Ramasamy</cp:lastModifiedBy>
  <cp:revision>5</cp:revision>
  <cp:lastPrinted>2013-10-03T12:51:00Z</cp:lastPrinted>
  <dcterms:created xsi:type="dcterms:W3CDTF">2023-02-10T13:16:00Z</dcterms:created>
  <dcterms:modified xsi:type="dcterms:W3CDTF">2023-04-21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e93b6b9737106b84faa16b92b0afe1035a406780df5f5130e621f096267e744</vt:lpwstr>
  </property>
</Properties>
</file>